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27" w:type="dxa"/>
        <w:tblInd w:w="-9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897"/>
        <w:gridCol w:w="926"/>
        <w:gridCol w:w="893"/>
        <w:gridCol w:w="897"/>
        <w:gridCol w:w="893"/>
        <w:gridCol w:w="893"/>
        <w:gridCol w:w="897"/>
        <w:gridCol w:w="897"/>
        <w:gridCol w:w="893"/>
        <w:gridCol w:w="893"/>
        <w:gridCol w:w="904"/>
      </w:tblGrid>
      <w:tr w:rsidR="001D1D88" w:rsidRPr="001D1D88" w14:paraId="0028D85A" w14:textId="77777777" w:rsidTr="001D1D88">
        <w:trPr>
          <w:trHeight w:val="18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C2C2F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Parameter</w:t>
            </w:r>
            <w:proofErr w:type="spellEnd"/>
          </w:p>
        </w:tc>
        <w:tc>
          <w:tcPr>
            <w:tcW w:w="9883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BE073F" w14:textId="77777777" w:rsidR="001D1D88" w:rsidRPr="001D1D88" w:rsidRDefault="001D1D88" w:rsidP="001D1D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Time (h)</w:t>
            </w:r>
          </w:p>
        </w:tc>
      </w:tr>
      <w:tr w:rsidR="001D1D88" w:rsidRPr="001D1D88" w14:paraId="1EAF5ED1" w14:textId="77777777" w:rsidTr="001D1D88">
        <w:trPr>
          <w:trHeight w:val="187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00ADB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15281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AFBDB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0DFAA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54FAE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2B73B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0446D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1DB76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1312A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BFC89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802C7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36AD9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10</w:t>
            </w:r>
          </w:p>
        </w:tc>
      </w:tr>
      <w:tr w:rsidR="001D1D88" w:rsidRPr="001D1D88" w14:paraId="123CD5E5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D5384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Heart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rate</w:t>
            </w:r>
          </w:p>
          <w:p w14:paraId="36DD49D9" w14:textId="57845BE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bpm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  <w:r w:rsidR="0015023B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66D0F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5±24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6A6F7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2±2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43E24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8±13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4BBB4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1±16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5C0FD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0±22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D9B4A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0±20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F35D6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5±19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540FB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2±19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ECAA2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1±5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47F0C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5±11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EE04D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00±14</w:t>
            </w:r>
          </w:p>
        </w:tc>
      </w:tr>
      <w:tr w:rsidR="001D1D88" w:rsidRPr="001D1D88" w14:paraId="3FAE1032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E67C98" w14:textId="77777777" w:rsidR="001D1D88" w:rsidRPr="008E371C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Systolic BP</w:t>
            </w:r>
          </w:p>
          <w:p w14:paraId="1F46BB39" w14:textId="0F51FDDA" w:rsidR="0015023B" w:rsidRPr="006E07F1" w:rsidRDefault="001D1D88" w:rsidP="0015023B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 xml:space="preserve"> (mm Hg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8931A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9±9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43ADF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7±9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768B5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4±10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CD616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9±11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1F692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8±9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115C0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3±3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052DC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1±12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B9D09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6±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84B5D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00±6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4078F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7±8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6D1AE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2±3</w:t>
            </w:r>
          </w:p>
        </w:tc>
      </w:tr>
      <w:tr w:rsidR="001D1D88" w:rsidRPr="001D1D88" w14:paraId="2BC8D329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B026C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Temperature</w:t>
            </w:r>
            <w:proofErr w:type="spellEnd"/>
          </w:p>
          <w:p w14:paraId="67CD821A" w14:textId="55FFCAFB" w:rsidR="0015023B" w:rsidRPr="006E07F1" w:rsidRDefault="001D1D88" w:rsidP="001D1D8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°C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05146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7.6±1.1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ECC86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7.9±0.8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CFE89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3±0.6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1B8B6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5±0.6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C0BDE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8±0.6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40F5B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5±0.2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1F684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5±0.3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F0AD8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45±0.3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3F164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5±0.3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47492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5±0.3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CE84C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8.5±0.4</w:t>
            </w:r>
          </w:p>
        </w:tc>
      </w:tr>
      <w:tr w:rsidR="001D1D88" w:rsidRPr="001D1D88" w14:paraId="4C33D5D3" w14:textId="77777777" w:rsidTr="001D1D88">
        <w:trPr>
          <w:trHeight w:val="195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5991F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PH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41111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3±0.04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3A465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A9A2B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4±0.03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D527C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6374D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5±0.0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85AEB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8BE00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5±0.04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1DF53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55DB5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4±0.03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CC323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AFE01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4±0.3</w:t>
            </w:r>
          </w:p>
        </w:tc>
      </w:tr>
      <w:tr w:rsidR="001D1D88" w:rsidRPr="001D1D88" w14:paraId="706A310D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9EDDD5" w14:textId="51A6495A" w:rsidR="0015023B" w:rsidRPr="00AD33A9" w:rsidRDefault="001D1D88" w:rsidP="001D1D8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Lactate 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br/>
              <w:t>(</w:t>
            </w: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mmol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l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B140F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4.9±3.3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15547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5616D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.5±0.8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B65BF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F2FF3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.1±0.7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362E8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A3144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.0±0.4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4DECF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87AAD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9±0.5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B223B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1212D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8±0.2</w:t>
            </w:r>
          </w:p>
        </w:tc>
      </w:tr>
      <w:tr w:rsidR="001D1D88" w:rsidRPr="001D1D88" w14:paraId="6F00288F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E8A33A" w14:textId="0ED1FEEE" w:rsidR="00E16AF9" w:rsidRPr="006E07F1" w:rsidRDefault="001D1D88" w:rsidP="001D1D8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reatinine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mmol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l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CACA4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19±25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BFCAD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D5259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20±1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0F23D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DF964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27±1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93DB3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4E594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37±17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C4A3E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D0D95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48±2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2DD0B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ABEF1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50±26</w:t>
            </w:r>
          </w:p>
        </w:tc>
      </w:tr>
      <w:tr w:rsidR="001D1D88" w:rsidRPr="001D1D88" w14:paraId="6682EC48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20E2AB" w14:textId="58160503" w:rsidR="00E16AF9" w:rsidRPr="006E07F1" w:rsidRDefault="001D1D88" w:rsidP="001D1D8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Haemoglobin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g/dl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A4A98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.9±1.6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08F0D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0D576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7±0.4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DEF3B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37AF0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9±0.2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41B42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A9CAA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3±1.5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D0849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7B94D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8.2±1.5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09928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466AF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8±0.6</w:t>
            </w:r>
          </w:p>
        </w:tc>
      </w:tr>
      <w:tr w:rsidR="001D1D88" w:rsidRPr="001D1D88" w14:paraId="2717C697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AF82D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Glucose </w:t>
            </w:r>
          </w:p>
          <w:p w14:paraId="333B2F2C" w14:textId="2B31394D" w:rsidR="008F206D" w:rsidRPr="006E07F1" w:rsidRDefault="001D1D88" w:rsidP="001D1D8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(</w:t>
            </w: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mmol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l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8D864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1±2.2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6401D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A8797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5.8±0.3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48AB0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D66C2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2±1.2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0120D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55A2C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7±1.3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53BCC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7E3FE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6±1.7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66C62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CBBCD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5.9±1.6</w:t>
            </w:r>
          </w:p>
        </w:tc>
      </w:tr>
      <w:tr w:rsidR="001D1D88" w:rsidRPr="001D1D88" w14:paraId="5FD5D764" w14:textId="77777777" w:rsidTr="001D1D88">
        <w:trPr>
          <w:trHeight w:val="406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2A63D3" w14:textId="2AA937C3" w:rsidR="008F206D" w:rsidRPr="006E07F1" w:rsidRDefault="001D1D88" w:rsidP="001D1D8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Activated clotting</w:t>
            </w: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 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time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br/>
              <w:t xml:space="preserve"> (s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446EB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68±32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5947B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21F9E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71±16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7CB70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869D0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77±11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42D76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4E7DA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66±19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377DC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E237A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56±25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7CF5A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E7E8A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74±15</w:t>
            </w:r>
          </w:p>
        </w:tc>
      </w:tr>
      <w:tr w:rsidR="001D1D88" w:rsidRPr="001D1D88" w14:paraId="4E9B8DA1" w14:textId="77777777" w:rsidTr="001D1D88">
        <w:trPr>
          <w:trHeight w:val="406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B4F28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White Blood </w:t>
            </w: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ells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br/>
              <w:t xml:space="preserve"> (10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C88DF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8.2±2.8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FB18A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2.9±2.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EE2D1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44A47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4.3±2.3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65822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3E083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CE638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4.3±2.3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CDE0F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3CBEF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771C5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8807B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6.8±5.8</w:t>
            </w:r>
          </w:p>
        </w:tc>
      </w:tr>
      <w:tr w:rsidR="001D1D88" w:rsidRPr="001D1D88" w14:paraId="22B1FA73" w14:textId="77777777" w:rsidTr="001D1D88">
        <w:trPr>
          <w:trHeight w:val="301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95372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Lymphocytes (103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71889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.6±1.4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91F64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3±1.9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A0D69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54EA1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5±1.2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A57DF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DF9353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23C26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4.8±0.6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E4B3F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D800F0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A8CF9A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312DA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5.3±0.5</w:t>
            </w:r>
          </w:p>
        </w:tc>
      </w:tr>
      <w:tr w:rsidR="001D1D88" w:rsidRPr="001D1D88" w14:paraId="09180D28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E1D4E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Neutrophils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10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B0CA6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.6±2.9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51A54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4.3±0.8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3DDEF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A0A67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7±2.8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1E13A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E5600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A3109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9.9±6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C0557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9C4DB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5E2CE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ECDE4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0.1±5</w:t>
            </w:r>
          </w:p>
        </w:tc>
      </w:tr>
      <w:tr w:rsidR="001D1D88" w:rsidRPr="001D1D88" w14:paraId="345329C1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BD765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Eosinophils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10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7109D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19±0.1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94810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11±0.0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26112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6BEBF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11±0.0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47450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2F2A1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6E1EA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07±0.04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99C66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5D34E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C494A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87D71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10±0.05</w:t>
            </w:r>
          </w:p>
        </w:tc>
      </w:tr>
      <w:tr w:rsidR="001D1D88" w:rsidRPr="001D1D88" w14:paraId="5DEB0B8D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75A4E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Basophils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10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434EC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09±0.09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32696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04±0.02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01B1D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0F50E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08±0.0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9F8DAD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0B0516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CECB4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11±0.05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5A063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AC48A3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6B6FF3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B2BC3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05±0.07</w:t>
            </w:r>
          </w:p>
        </w:tc>
      </w:tr>
      <w:tr w:rsidR="001D1D88" w:rsidRPr="001D1D88" w14:paraId="54F6E572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27194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Monocytes (10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02B38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76±0.09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AF2FD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54±0.12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CB427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C1C47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75±0.12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9AFCE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E5AE9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67D45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0.6±0.07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4AB0C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6C9697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D9DF9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63AD2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.2±0.6</w:t>
            </w:r>
          </w:p>
        </w:tc>
      </w:tr>
      <w:tr w:rsidR="001D1D88" w:rsidRPr="001D1D88" w14:paraId="1BFADEE6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CD214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Red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Blood </w:t>
            </w: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ells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10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6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836D7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6.6±0.6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0BA761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4.5±0.6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2107B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3191E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4.4±0.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B835D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F78C4C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CE02B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4.3±0.6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4C29A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E61A4D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8BA568" w14:textId="77777777" w:rsidR="001D1D88" w:rsidRPr="001D1D88" w:rsidRDefault="001D1D88" w:rsidP="001D1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5571C8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4.2±0.6</w:t>
            </w:r>
          </w:p>
        </w:tc>
      </w:tr>
      <w:tr w:rsidR="001D1D88" w:rsidRPr="001D1D88" w14:paraId="547F6E79" w14:textId="77777777" w:rsidTr="001D1D88">
        <w:trPr>
          <w:trHeight w:val="270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45DDD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Platelets</w:t>
            </w:r>
            <w:proofErr w:type="spellEnd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10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/mm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3</w:t>
            </w: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5C7B7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23±49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F94F75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237±90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6A3A6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5082C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209±70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B5C69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904E7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1F33AC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204±88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0E44C6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711A0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FF4313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BCF7E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190±60</w:t>
            </w:r>
          </w:p>
        </w:tc>
      </w:tr>
      <w:tr w:rsidR="001D1D88" w:rsidRPr="001D1D88" w14:paraId="5460E43C" w14:textId="77777777" w:rsidTr="001D1D88">
        <w:trPr>
          <w:trHeight w:val="195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BE071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Hematocrit</w:t>
            </w:r>
            <w:proofErr w:type="spellEnd"/>
          </w:p>
          <w:p w14:paraId="10224C0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CC7AF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35.3±5.5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974E2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23.8±4.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9EB70B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E0D84A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22.8±2.4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D69109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86CD60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81C42E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22.1±2.7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4FC632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73297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0A374F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F8A864" w14:textId="77777777" w:rsidR="001D1D88" w:rsidRPr="001D1D88" w:rsidRDefault="001D1D88" w:rsidP="001D1D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D1D88">
              <w:rPr>
                <w:rFonts w:ascii="Arial" w:eastAsia="Times New Roman" w:hAnsi="Arial" w:cs="Times New Roman"/>
                <w:color w:val="000000"/>
                <w:kern w:val="24"/>
                <w:sz w:val="16"/>
                <w:szCs w:val="16"/>
                <w:lang w:eastAsia="fr-FR"/>
              </w:rPr>
              <w:t>22±3.1</w:t>
            </w:r>
          </w:p>
        </w:tc>
      </w:tr>
    </w:tbl>
    <w:p w14:paraId="2420BED2" w14:textId="77777777" w:rsidR="00D90FD4" w:rsidRDefault="001D1D8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C6623B" wp14:editId="3FB37708">
                <wp:simplePos x="0" y="0"/>
                <wp:positionH relativeFrom="column">
                  <wp:posOffset>-770255</wp:posOffset>
                </wp:positionH>
                <wp:positionV relativeFrom="paragraph">
                  <wp:posOffset>-6188075</wp:posOffset>
                </wp:positionV>
                <wp:extent cx="10000091" cy="584775"/>
                <wp:effectExtent l="0" t="0" r="0" b="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1DF9C2-5D6C-4CD5-AB07-1FC234456C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0091" cy="584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EA42A6" w14:textId="77777777" w:rsidR="001D1D88" w:rsidRDefault="001D1D88" w:rsidP="001D1D88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C6623B" id="Rectangle 4" o:spid="_x0000_s1026" style="position:absolute;margin-left:-60.65pt;margin-top:-487.25pt;width:787.4pt;height:46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" filled="f" stroked="f">
                <v:textbox style="mso-fit-shape-to-text:t">
                  <w:txbxContent>
                    <w:p w14:paraId="62EA42A6" w14:textId="77777777" w:rsidR="001D1D88" w:rsidRDefault="001D1D88" w:rsidP="001D1D88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rect>
            </w:pict>
          </mc:Fallback>
        </mc:AlternateContent>
      </w:r>
    </w:p>
    <w:p w14:paraId="17453CC8" w14:textId="594841B7" w:rsidR="001D1D88" w:rsidRPr="001D1D88" w:rsidRDefault="001D1D88" w:rsidP="006F171E">
      <w:pPr>
        <w:pStyle w:val="NormalWeb"/>
        <w:spacing w:before="0" w:beforeAutospacing="0" w:after="0" w:afterAutospacing="0"/>
        <w:jc w:val="both"/>
        <w:rPr>
          <w:lang w:val="en-US"/>
        </w:rPr>
      </w:pPr>
      <w:r>
        <w:rPr>
          <w:rFonts w:ascii="Arial" w:eastAsia="Times New Roman" w:hAnsi="Arial" w:cs="Arial"/>
          <w:b/>
          <w:bCs/>
          <w:color w:val="000000"/>
          <w:kern w:val="24"/>
          <w:sz w:val="16"/>
          <w:szCs w:val="16"/>
          <w:lang w:val="en-US"/>
        </w:rPr>
        <w:t>S</w:t>
      </w:r>
      <w:r w:rsidR="00944499">
        <w:rPr>
          <w:rFonts w:ascii="Arial" w:eastAsia="Times New Roman" w:hAnsi="Arial" w:cs="Arial"/>
          <w:b/>
          <w:bCs/>
          <w:color w:val="000000"/>
          <w:kern w:val="24"/>
          <w:sz w:val="16"/>
          <w:szCs w:val="16"/>
          <w:lang w:val="en-US"/>
        </w:rPr>
        <w:t>2 Table</w:t>
      </w:r>
      <w:r>
        <w:rPr>
          <w:rFonts w:ascii="Arial" w:eastAsia="Times New Roman" w:hAnsi="Arial" w:cs="Arial"/>
          <w:b/>
          <w:bCs/>
          <w:color w:val="000000"/>
          <w:kern w:val="24"/>
          <w:sz w:val="16"/>
          <w:szCs w:val="16"/>
          <w:lang w:val="en-US"/>
        </w:rPr>
        <w:t xml:space="preserve">: Vital and biological parameters in </w:t>
      </w:r>
      <w:r w:rsidR="008E371C">
        <w:rPr>
          <w:rFonts w:ascii="Arial" w:eastAsia="Times New Roman" w:hAnsi="Arial" w:cs="Arial"/>
          <w:b/>
          <w:bCs/>
          <w:color w:val="000000"/>
          <w:kern w:val="24"/>
          <w:sz w:val="16"/>
          <w:szCs w:val="16"/>
          <w:lang w:val="en-US"/>
        </w:rPr>
        <w:t>perfusing</w:t>
      </w:r>
      <w:r>
        <w:rPr>
          <w:rFonts w:ascii="Arial" w:eastAsia="Times New Roman" w:hAnsi="Arial" w:cs="Arial"/>
          <w:b/>
          <w:bCs/>
          <w:color w:val="000000"/>
          <w:kern w:val="24"/>
          <w:sz w:val="16"/>
          <w:szCs w:val="16"/>
          <w:lang w:val="en-US"/>
        </w:rPr>
        <w:t xml:space="preserve"> pigs throughout 10 h of cross-circulation support. </w:t>
      </w:r>
      <w:r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The monitored parameters are reported, 5 pigs/group for vital parameters and 4 pigs/group for blood cell counts. Values represent means ± standard deviations</w:t>
      </w:r>
      <w:r w:rsidR="000D7ED4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.</w:t>
      </w:r>
      <w:r w:rsidR="000D7ED4" w:rsidRPr="000D7ED4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 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A Wilcoxon matched pair</w:t>
      </w:r>
      <w:r w:rsidR="006F171E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s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 sign</w:t>
      </w:r>
      <w:r w:rsidR="006F171E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ed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 rank test was done between initial stabilized values for the heart, respiratory</w:t>
      </w:r>
      <w:r w:rsidR="00E45B71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,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 temperature and lactate </w:t>
      </w:r>
      <w:r w:rsidR="00E45B71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parameters 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(</w:t>
      </w:r>
      <w:r w:rsidR="006F171E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at 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1 </w:t>
      </w:r>
      <w:r w:rsidR="006F171E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h 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or 2 h) and 10 h and between 0 h and 10 h for all other parameters, and showed no </w:t>
      </w:r>
      <w:r w:rsidR="006F171E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statistically-</w:t>
      </w:r>
      <w:r w:rsidR="005F63F9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 xml:space="preserve">significant difference. </w:t>
      </w:r>
      <w:r w:rsidRPr="008E371C"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BP, blood pressure.</w:t>
      </w:r>
    </w:p>
    <w:p w14:paraId="56398ADD" w14:textId="77777777" w:rsidR="001D1D88" w:rsidRPr="001D1D88" w:rsidRDefault="001D1D88" w:rsidP="001D1D88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Arial" w:eastAsia="Times New Roman" w:hAnsi="Arial" w:cs="Arial"/>
          <w:color w:val="000000"/>
          <w:kern w:val="24"/>
          <w:sz w:val="16"/>
          <w:szCs w:val="16"/>
          <w:lang w:val="en-US"/>
        </w:rPr>
        <w:t> </w:t>
      </w:r>
    </w:p>
    <w:p w14:paraId="789121B0" w14:textId="77777777" w:rsidR="001D1D88" w:rsidRPr="001D1D88" w:rsidRDefault="001D1D88">
      <w:pPr>
        <w:rPr>
          <w:lang w:val="en-US"/>
        </w:rPr>
      </w:pPr>
    </w:p>
    <w:sectPr w:rsidR="001D1D88" w:rsidRPr="001D1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D88"/>
    <w:rsid w:val="000D7ED4"/>
    <w:rsid w:val="0015023B"/>
    <w:rsid w:val="001D1D88"/>
    <w:rsid w:val="00542DC3"/>
    <w:rsid w:val="005F63F9"/>
    <w:rsid w:val="006E07F1"/>
    <w:rsid w:val="006F171E"/>
    <w:rsid w:val="007D594E"/>
    <w:rsid w:val="0080075F"/>
    <w:rsid w:val="008E371C"/>
    <w:rsid w:val="008F206D"/>
    <w:rsid w:val="00944499"/>
    <w:rsid w:val="00AD33A9"/>
    <w:rsid w:val="00CD7188"/>
    <w:rsid w:val="00D90FD4"/>
    <w:rsid w:val="00E16AF9"/>
    <w:rsid w:val="00E45B71"/>
    <w:rsid w:val="00FE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1D858B"/>
  <w15:chartTrackingRefBased/>
  <w15:docId w15:val="{BCD4DC6E-3D47-4D75-A950-EF4BAF91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1D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1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ta-Florentina Pascale</dc:creator>
  <cp:keywords/>
  <dc:description/>
  <cp:lastModifiedBy>isabelle.schwartz@jouy.inra.fr</cp:lastModifiedBy>
  <cp:revision>11</cp:revision>
  <dcterms:created xsi:type="dcterms:W3CDTF">2022-09-19T14:58:00Z</dcterms:created>
  <dcterms:modified xsi:type="dcterms:W3CDTF">2023-01-18T09:47:00Z</dcterms:modified>
</cp:coreProperties>
</file>